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Unfortunately, evidence linking physical activity and sedentary behavior in school-going adolescents from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low- and middle-income countr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 rare, but it is worth studying. To fill the research gap, this study, therefore, primarily aims to synthesize the evidence about physical activity and sedentary behavior in school-going adolescents from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low- and middle-income countr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ased on the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Global Student-based Health Surve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U0OGMyMWM3MTlhYmUxYmY2MGE0NWM1NzkxYjdjOWYifQ=="/>
  </w:docVars>
  <w:rsids>
    <w:rsidRoot w:val="00000000"/>
    <w:rsid w:val="0FA76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sz w:val="22"/>
      <w:szCs w:val="22"/>
      <w:lang w:val="en-GB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7T07:25:26Z</dcterms:created>
  <dc:creator>jinya</dc:creator>
  <cp:lastModifiedBy>JinYan</cp:lastModifiedBy>
  <dcterms:modified xsi:type="dcterms:W3CDTF">2023-11-07T07:27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DF2C40CE3474626BF70C8E11D46A1C5_12</vt:lpwstr>
  </property>
</Properties>
</file>